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3E958E">
      <w:pPr>
        <w:rPr>
          <w:rFonts w:ascii="Times New Roman" w:hAnsi="Times New Roman" w:eastAsia="宋体" w:cs="Times New Roman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Cs w:val="21"/>
        </w:rPr>
        <w:t>T</w:t>
      </w:r>
      <w:r>
        <w:rPr>
          <w:rFonts w:ascii="Times New Roman" w:hAnsi="Times New Roman" w:eastAsia="宋体" w:cs="Times New Roman"/>
          <w:b/>
          <w:szCs w:val="21"/>
        </w:rPr>
        <w:t xml:space="preserve">able S2. </w:t>
      </w:r>
      <w:r>
        <w:rPr>
          <w:rFonts w:ascii="Times New Roman" w:hAnsi="Times New Roman" w:eastAsia="宋体" w:cs="Times New Roman"/>
          <w:szCs w:val="21"/>
        </w:rPr>
        <w:t>The sequence numbers of eukaryotic viruses in family level in different libraries.</w:t>
      </w:r>
    </w:p>
    <w:tbl>
      <w:tblPr>
        <w:tblStyle w:val="5"/>
        <w:tblW w:w="496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467"/>
        <w:gridCol w:w="1994"/>
        <w:gridCol w:w="1538"/>
        <w:gridCol w:w="2309"/>
        <w:gridCol w:w="2630"/>
      </w:tblGrid>
      <w:tr w14:paraId="737F0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  <w:vMerge w:val="restart"/>
          </w:tcPr>
          <w:p w14:paraId="7603D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s Families</w:t>
            </w:r>
          </w:p>
        </w:tc>
        <w:tc>
          <w:tcPr>
            <w:tcW w:w="3529" w:type="pct"/>
            <w:gridSpan w:val="5"/>
          </w:tcPr>
          <w:p w14:paraId="622F8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viral reads with E value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14:paraId="1B7D2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  <w:vMerge w:val="continue"/>
          </w:tcPr>
          <w:p w14:paraId="0233C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</w:tcPr>
          <w:p w14:paraId="3D8D9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swab39</w:t>
            </w:r>
          </w:p>
        </w:tc>
        <w:tc>
          <w:tcPr>
            <w:tcW w:w="708" w:type="pct"/>
          </w:tcPr>
          <w:p w14:paraId="4904F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swab40</w:t>
            </w:r>
          </w:p>
        </w:tc>
        <w:tc>
          <w:tcPr>
            <w:tcW w:w="546" w:type="pct"/>
          </w:tcPr>
          <w:p w14:paraId="7696D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swab41</w:t>
            </w:r>
          </w:p>
        </w:tc>
        <w:tc>
          <w:tcPr>
            <w:tcW w:w="820" w:type="pct"/>
          </w:tcPr>
          <w:p w14:paraId="0338D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swab42</w:t>
            </w:r>
          </w:p>
        </w:tc>
        <w:tc>
          <w:tcPr>
            <w:tcW w:w="932" w:type="pct"/>
          </w:tcPr>
          <w:p w14:paraId="557F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swab43</w:t>
            </w:r>
          </w:p>
        </w:tc>
      </w:tr>
      <w:tr w14:paraId="50BC7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</w:tcPr>
          <w:p w14:paraId="753D3D8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Parvoviridae</w:t>
            </w:r>
          </w:p>
        </w:tc>
        <w:tc>
          <w:tcPr>
            <w:tcW w:w="521" w:type="pct"/>
          </w:tcPr>
          <w:p w14:paraId="6FDE13B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708" w:type="pct"/>
          </w:tcPr>
          <w:p w14:paraId="052DEE0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9</w:t>
            </w:r>
          </w:p>
        </w:tc>
        <w:tc>
          <w:tcPr>
            <w:tcW w:w="546" w:type="pct"/>
          </w:tcPr>
          <w:p w14:paraId="2D1A4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pct"/>
          </w:tcPr>
          <w:p w14:paraId="4D5F7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pct"/>
          </w:tcPr>
          <w:p w14:paraId="3EB48D5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6</w:t>
            </w:r>
          </w:p>
        </w:tc>
      </w:tr>
      <w:tr w14:paraId="66996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</w:tcPr>
          <w:p w14:paraId="5E306B1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Circoviridae</w:t>
            </w:r>
          </w:p>
        </w:tc>
        <w:tc>
          <w:tcPr>
            <w:tcW w:w="521" w:type="pct"/>
          </w:tcPr>
          <w:p w14:paraId="33C6529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708" w:type="pct"/>
          </w:tcPr>
          <w:p w14:paraId="1775BEE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546" w:type="pct"/>
          </w:tcPr>
          <w:p w14:paraId="6B300D6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,846</w:t>
            </w:r>
          </w:p>
        </w:tc>
        <w:tc>
          <w:tcPr>
            <w:tcW w:w="820" w:type="pct"/>
          </w:tcPr>
          <w:p w14:paraId="7858F25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,324</w:t>
            </w:r>
          </w:p>
        </w:tc>
        <w:tc>
          <w:tcPr>
            <w:tcW w:w="932" w:type="pct"/>
          </w:tcPr>
          <w:p w14:paraId="0A2A494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</w:tr>
      <w:tr w14:paraId="29602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</w:tcPr>
          <w:p w14:paraId="4CDC904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Smacoviridae</w:t>
            </w:r>
          </w:p>
        </w:tc>
        <w:tc>
          <w:tcPr>
            <w:tcW w:w="521" w:type="pct"/>
          </w:tcPr>
          <w:p w14:paraId="2A1E6F1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708" w:type="pct"/>
          </w:tcPr>
          <w:p w14:paraId="14558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</w:tcPr>
          <w:p w14:paraId="4D03A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pct"/>
          </w:tcPr>
          <w:p w14:paraId="4AFE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pct"/>
          </w:tcPr>
          <w:p w14:paraId="4FBA9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6450B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</w:tcPr>
          <w:p w14:paraId="3540B58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Genomoviridae</w:t>
            </w:r>
          </w:p>
        </w:tc>
        <w:tc>
          <w:tcPr>
            <w:tcW w:w="521" w:type="pct"/>
          </w:tcPr>
          <w:p w14:paraId="62A48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pct"/>
          </w:tcPr>
          <w:p w14:paraId="1D44D21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546" w:type="pct"/>
          </w:tcPr>
          <w:p w14:paraId="632DF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pct"/>
          </w:tcPr>
          <w:p w14:paraId="77F0E5C2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32" w:type="pct"/>
          </w:tcPr>
          <w:p w14:paraId="148C74A4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14:paraId="3A1DF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</w:tcPr>
          <w:p w14:paraId="0AFA42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Caliciviridae</w:t>
            </w:r>
          </w:p>
        </w:tc>
        <w:tc>
          <w:tcPr>
            <w:tcW w:w="521" w:type="pct"/>
          </w:tcPr>
          <w:p w14:paraId="7B725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pct"/>
          </w:tcPr>
          <w:p w14:paraId="37F2A99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8</w:t>
            </w:r>
          </w:p>
        </w:tc>
        <w:tc>
          <w:tcPr>
            <w:tcW w:w="546" w:type="pct"/>
          </w:tcPr>
          <w:p w14:paraId="6D6A1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pct"/>
          </w:tcPr>
          <w:p w14:paraId="75D25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pct"/>
          </w:tcPr>
          <w:p w14:paraId="4DDF9085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5F2FA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70" w:type="pct"/>
          </w:tcPr>
          <w:p w14:paraId="78011C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Picornaviridae</w:t>
            </w:r>
          </w:p>
        </w:tc>
        <w:tc>
          <w:tcPr>
            <w:tcW w:w="521" w:type="pct"/>
          </w:tcPr>
          <w:p w14:paraId="4F232A4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708" w:type="pct"/>
          </w:tcPr>
          <w:p w14:paraId="0E5F08E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9</w:t>
            </w:r>
          </w:p>
        </w:tc>
        <w:tc>
          <w:tcPr>
            <w:tcW w:w="546" w:type="pct"/>
          </w:tcPr>
          <w:p w14:paraId="03BC20A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,033</w:t>
            </w:r>
          </w:p>
        </w:tc>
        <w:tc>
          <w:tcPr>
            <w:tcW w:w="820" w:type="pct"/>
          </w:tcPr>
          <w:p w14:paraId="26A47D1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6</w:t>
            </w:r>
          </w:p>
        </w:tc>
        <w:tc>
          <w:tcPr>
            <w:tcW w:w="932" w:type="pct"/>
          </w:tcPr>
          <w:p w14:paraId="391A7FC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9</w:t>
            </w:r>
          </w:p>
        </w:tc>
      </w:tr>
      <w:tr w14:paraId="17B8FD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470" w:type="pct"/>
          </w:tcPr>
          <w:p w14:paraId="066502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Astroviridae</w:t>
            </w:r>
          </w:p>
        </w:tc>
        <w:tc>
          <w:tcPr>
            <w:tcW w:w="521" w:type="pct"/>
          </w:tcPr>
          <w:p w14:paraId="784BC2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pct"/>
          </w:tcPr>
          <w:p w14:paraId="336D642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1</w:t>
            </w:r>
          </w:p>
        </w:tc>
        <w:tc>
          <w:tcPr>
            <w:tcW w:w="546" w:type="pct"/>
          </w:tcPr>
          <w:p w14:paraId="772960D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3</w:t>
            </w:r>
          </w:p>
        </w:tc>
        <w:tc>
          <w:tcPr>
            <w:tcW w:w="820" w:type="pct"/>
          </w:tcPr>
          <w:p w14:paraId="05F7A8B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6</w:t>
            </w:r>
          </w:p>
        </w:tc>
        <w:tc>
          <w:tcPr>
            <w:tcW w:w="932" w:type="pct"/>
          </w:tcPr>
          <w:p w14:paraId="1B22F3CB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</w:tbl>
    <w:p w14:paraId="7AEE1C9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ADF"/>
    <w:rsid w:val="00050809"/>
    <w:rsid w:val="001141B8"/>
    <w:rsid w:val="00164CB5"/>
    <w:rsid w:val="00270F2C"/>
    <w:rsid w:val="002B6D9C"/>
    <w:rsid w:val="002F75E6"/>
    <w:rsid w:val="00446A77"/>
    <w:rsid w:val="00491ADF"/>
    <w:rsid w:val="00585D8F"/>
    <w:rsid w:val="005B169C"/>
    <w:rsid w:val="00607E02"/>
    <w:rsid w:val="0066030B"/>
    <w:rsid w:val="007745F2"/>
    <w:rsid w:val="0084178A"/>
    <w:rsid w:val="008C58D1"/>
    <w:rsid w:val="009123C1"/>
    <w:rsid w:val="009A3A2A"/>
    <w:rsid w:val="009D6E50"/>
    <w:rsid w:val="00A665F9"/>
    <w:rsid w:val="00B15F52"/>
    <w:rsid w:val="00B62EC7"/>
    <w:rsid w:val="00CD6B82"/>
    <w:rsid w:val="00D26885"/>
    <w:rsid w:val="00D30480"/>
    <w:rsid w:val="00DB1E81"/>
    <w:rsid w:val="00E460E4"/>
    <w:rsid w:val="00F206AE"/>
    <w:rsid w:val="00FB0B53"/>
    <w:rsid w:val="0164644F"/>
    <w:rsid w:val="50215179"/>
    <w:rsid w:val="6C7B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E3A33-6FC8-488C-B76F-AE10958D28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13</Characters>
  <Lines>4</Lines>
  <Paragraphs>1</Paragraphs>
  <TotalTime>7</TotalTime>
  <ScaleCrop>false</ScaleCrop>
  <LinksUpToDate>false</LinksUpToDate>
  <CharactersWithSpaces>3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2:34:00Z</dcterms:created>
  <dc:creator>hasee</dc:creator>
  <cp:lastModifiedBy>裴依菲</cp:lastModifiedBy>
  <dcterms:modified xsi:type="dcterms:W3CDTF">2025-07-31T16:07:3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2NTAwNTE1ZGFlYWY2ZDY3ZWI2ZjJmMjU2NDc5MzQiLCJ1c2VySWQiOiIxMjQxMDU4MDI3In0=</vt:lpwstr>
  </property>
  <property fmtid="{D5CDD505-2E9C-101B-9397-08002B2CF9AE}" pid="3" name="KSOProductBuildVer">
    <vt:lpwstr>2052-12.1.0.21915</vt:lpwstr>
  </property>
  <property fmtid="{D5CDD505-2E9C-101B-9397-08002B2CF9AE}" pid="4" name="ICV">
    <vt:lpwstr>E6E6A5D5B26149909E34D2BE390A3F91_13</vt:lpwstr>
  </property>
</Properties>
</file>